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ctivity class</w:t>
            </w:r>
          </w:p>
        </w:tc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U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N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MOL</w:t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nin inhibitors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51.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72.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kinase C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57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59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8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rix metalloprotease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20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6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 xml:space="preserve">Angiotensin II AT1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39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53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protease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8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8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ce P ant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9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mbin inhibitors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0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HT1A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5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2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tor Xa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8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1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HT3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9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2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choline esterase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2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6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2 antagonists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9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4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diesterase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5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9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ooxygenase inhibitors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17.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9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 w:bidi="ar-SA"/>
              </w:rPr>
            </w:pPr>
            <w:r>
              <w:rPr>
                <w:sz w:val="18"/>
                <w:szCs w:val="18"/>
                <w:lang w:val="en-GB" w:eastAsia="en-GB" w:bidi="ar-SA"/>
              </w:rPr>
              <w:t>23.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0.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</w:tr>
    </w:tbl>
    <w:p>
      <w:pPr>
        <w:pStyle w:val="Normal"/>
        <w:ind w:right="-510" w:hanging="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